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1127"/>
        <w:gridCol w:w="1421"/>
        <w:gridCol w:w="4468"/>
        <w:gridCol w:w="2751"/>
        <w:gridCol w:w="1169"/>
        <w:gridCol w:w="1157"/>
        <w:gridCol w:w="2325"/>
      </w:tblGrid>
      <w:tr w:rsidR="00170DD0" w:rsidRPr="00855114" w14:paraId="4B9FB773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60C8149" w14:textId="4EF02B50" w:rsidR="00C158AA" w:rsidRPr="00C158AA" w:rsidRDefault="004F3C65" w:rsidP="008551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uman Gene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8C8CD47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ly 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7C4A8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OPT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02CC8" w14:textId="6BEEDDF5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tant (BDSC</w:t>
            </w:r>
            <w:r w:rsidR="00EA453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</w:t>
            </w: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A82E700" w14:textId="45C5EE4C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NAi stock (BDSC</w:t>
            </w:r>
            <w:r w:rsidR="00EA453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</w:t>
            </w: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AE4A5AB" w14:textId="76A4C42C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AL4</w:t>
            </w:r>
            <w:r w:rsidR="00EA453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A4539"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BDSC</w:t>
            </w:r>
            <w:r w:rsidR="00EA453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</w:t>
            </w:r>
            <w:r w:rsidR="00EA4539"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0B47395" w14:textId="5F5E9B6E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AS</w:t>
            </w:r>
            <w:r w:rsidR="00EA453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A4539"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BDSC</w:t>
            </w:r>
            <w:r w:rsidR="00EA453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</w:t>
            </w:r>
            <w:r w:rsidR="00EA4539"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2C22A" w14:textId="1E701414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uman cDNA (BDSC</w:t>
            </w:r>
            <w:r w:rsidR="00EA453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</w:t>
            </w:r>
            <w:r w:rsidRPr="00C1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C158AA" w:rsidRPr="00855114" w14:paraId="042E0A89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94D89B9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IPF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EA95AF8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4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3B0FE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9AC08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9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EC98BBE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10164 (VDRC), v105497 (VDRC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502EAE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BF9F1D7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003203 (</w:t>
            </w:r>
            <w:proofErr w:type="spellStart"/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yORF</w:t>
            </w:r>
            <w:proofErr w:type="spellEnd"/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F83B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158AA" w:rsidRPr="00855114" w14:paraId="3010BD05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556DC91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P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058ACBA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p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70D67" w14:textId="44E638E2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9D3E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9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1421FB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7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0C7026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DB2E96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FF32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766B9653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D304116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PT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F3D9B6C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P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03B13" w14:textId="4CCFA7C2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7349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74, 5926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D5AA71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00, 6245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9C98D8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4464769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E4DC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060EF18D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872DABA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ZI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93DCCB1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4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261D8" w14:textId="3D4EA3F1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0502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889, 81970, 1369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F9F698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4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19FD12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B26D99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5962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6F20C45F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655605B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GOH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45E2408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g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8F762" w14:textId="14B44C31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7587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65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6E8F259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31, 35453, 5526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1A5E72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4A153B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5E5E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</w:rPr>
              <w:t>76853</w:t>
            </w:r>
          </w:p>
        </w:tc>
      </w:tr>
      <w:tr w:rsidR="00C158AA" w:rsidRPr="00855114" w14:paraId="524F5EF6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71A7668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SBP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D3D6466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sd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1771F" w14:textId="07BFAC84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3A07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717, 20650, 85081, 91595, 13020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5B03558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6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3FB66A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71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E9F08D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DB9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852</w:t>
            </w:r>
          </w:p>
        </w:tc>
      </w:tr>
      <w:tr w:rsidR="00C158AA" w:rsidRPr="00855114" w14:paraId="05B6755A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9FAF02A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TC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ADC4B35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it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E02D4" w14:textId="0745AB80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F38E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3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B38125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34017 (VDRC), v110401 (VDRC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123CA6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518998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5937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3B389AB7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3C0B79D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RS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350EB89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RS</w:t>
            </w:r>
            <w:proofErr w:type="spellEnd"/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8B704" w14:textId="454980DE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202E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11, 8180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D76015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330525 (VDRC), v330560 (VDRC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31EC4B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E6CA2D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F6168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6AB9D457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5942059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C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EA99CD9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2F23E" w14:textId="5D8588F8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4245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50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B32119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7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AD8AED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5B8F6F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7B28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bookmarkStart w:id="0" w:name="_GoBack"/>
        <w:bookmarkEnd w:id="0"/>
      </w:tr>
      <w:tr w:rsidR="00C158AA" w:rsidRPr="00855114" w14:paraId="2A3950C9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613F6E0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B5RL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6F2F771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7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BA4DB" w14:textId="1B06B62F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05AA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1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5634EA7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22618 (VDRC), v106416 (VDRC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DCD325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40FF22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9291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68B5DD8A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3DD002A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RPL3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05C409A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RpL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6F270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FB01E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1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B8459A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90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F70EF1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A91AD8E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C1D1E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7906753A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400E894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CHDC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1E72964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8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BC0F0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5885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24, 7697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49C1A37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93, 6450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3A69B0E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997314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ACF7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2928E10F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7CC2038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RP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CFCB86B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p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BC3ED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839E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94, 38052, 43774, 44233, 60219, 85439, 9380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B31645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50, 5446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0E29A18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03E71BE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E7CD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792689CE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04ECDD3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151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A3AD52C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7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0B155" w14:textId="528006B1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FD42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32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A29F66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2783 (VDRC), v107040 (VDRC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6DF271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9EB440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D432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15999CCF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681A516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1A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6A72392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aa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C6511" w14:textId="7CE0FC3B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E0C87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23, 32771, 86342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F83583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8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CDCAA5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4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87EF24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1ED4E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158AA" w:rsidRPr="00855114" w14:paraId="74B9D53C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1217203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O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B1FBB80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8F23E" w14:textId="21CE105C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21F1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60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C0EDA9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29, 38912, 8041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0E5BA8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83108A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50EE9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259E3FC2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83661C6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IS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951AFE2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m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571D4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CAE4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55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A35BE18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87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ACA675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66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1EAB55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ID: 25568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CA54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093</w:t>
            </w:r>
          </w:p>
        </w:tc>
      </w:tr>
      <w:tr w:rsidR="00C158AA" w:rsidRPr="00855114" w14:paraId="4375CCA6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300C593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SP2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FA878EA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35AAF" w14:textId="7FCB3F21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AD5D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90, 65538, 25100, 25102, 25107, 2510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459C8D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2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37B6528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FE4831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55E0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158AA" w:rsidRPr="00855114" w14:paraId="3519F3CD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938D16D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CEANC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3C70343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8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4F1CF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D958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36F05B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38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53BCA07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1C2220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FEB7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38130313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FAACDC6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6A4F7A7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u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D8986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1BAE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2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D7D5A3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59, 42577, 5174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CF9A48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02A892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C14B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158AA" w:rsidRPr="00855114" w14:paraId="460ED899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C69C6E5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YG11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100149D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2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38135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0B49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56, 81946, 1299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DBD7CC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5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969537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8B395E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BB0E9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74FDF82A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2984C75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DN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7BA0D67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2m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10DA5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55BFE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19, 53196, 8304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4F6EC1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5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FCB75B7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B6F94A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73DE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7FE8DDBA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E266722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SPB1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24F5134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C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B072B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EB6D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2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E39351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5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3B77FA9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1A9665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001490 (</w:t>
            </w:r>
            <w:proofErr w:type="spellStart"/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yORF</w:t>
            </w:r>
            <w:proofErr w:type="spellEnd"/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7D95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158AA" w:rsidRPr="00855114" w14:paraId="78FE4189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38F1897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DLRAD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3AF219C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6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945D3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8758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8F2DAD9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897, 6783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7C27FE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BB1052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E786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1A838DBB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D252C77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CP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627A946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7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5A650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A3AA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B481E1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45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8B7058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05C46E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9594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04F7A0AA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3E0FF99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ACOT1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9BA610F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3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A3312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6235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4B6865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31868 (VDRC), v31869 (VDRC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94D7BB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C911FD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F1939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4FAFA3FF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ADB3E1A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ROH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7EA2298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1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DEF12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54D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20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407902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0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131BA7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BCAB3E7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494D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3255851C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03352F1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XM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C01B134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4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806F0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EE029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10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E5A368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4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5E9896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B499B3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3B86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11C4726A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5E0402B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HCR2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70A768E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gp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3039F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EC308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10, 76519, 7923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86CBC5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5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E81EC1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94ACE5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B1BC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7238B8A6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86601EF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RRC4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C64F4DB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rthol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256E5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C40C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F6E8F0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71CCDE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BCD4BD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4811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30F602BF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510B72A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MEM5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D4F674C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rthol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AD2C9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52C6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A746A6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F226069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4D96D1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A059C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158727E4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8D42164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R478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D11E886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rthol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22570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2FB7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0E63D3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BC7C5F7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A02842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4838B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171B58D6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D1218BC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TC2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A4BEC5E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rthol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7A699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EE3E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3F99763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931B0F1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25DF0A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728F7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779DD424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F2BB9B3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MEM6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B7FC519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rthol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904FC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0F42A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7A3C712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118F94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61EBB75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A3B9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158AA" w:rsidRPr="00855114" w14:paraId="424EC93A" w14:textId="77777777" w:rsidTr="00170DD0">
        <w:trPr>
          <w:trHeight w:val="320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CE06EAC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SN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902B797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58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rthol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A067B" w14:textId="77777777" w:rsidR="00C158AA" w:rsidRPr="00C158AA" w:rsidRDefault="00C158AA" w:rsidP="00855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7625F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9B58724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40E4580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28CF5AD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9ADD6" w14:textId="77777777" w:rsidR="00C158AA" w:rsidRPr="00C158AA" w:rsidRDefault="00C158AA" w:rsidP="002F6DF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8D99BD8" w14:textId="77777777" w:rsidR="004821E9" w:rsidRPr="00855114" w:rsidRDefault="004821E9" w:rsidP="00855114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4821E9" w:rsidRPr="00855114" w:rsidSect="00C158AA">
      <w:pgSz w:w="16840" w:h="11900" w:orient="landscape"/>
      <w:pgMar w:top="680" w:right="280" w:bottom="500" w:left="8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AA"/>
    <w:rsid w:val="000026E2"/>
    <w:rsid w:val="000100E8"/>
    <w:rsid w:val="00016047"/>
    <w:rsid w:val="00020AD5"/>
    <w:rsid w:val="00035CAE"/>
    <w:rsid w:val="00047A23"/>
    <w:rsid w:val="00050460"/>
    <w:rsid w:val="00066895"/>
    <w:rsid w:val="00075285"/>
    <w:rsid w:val="0007656A"/>
    <w:rsid w:val="00084EE5"/>
    <w:rsid w:val="00085BAB"/>
    <w:rsid w:val="000867ED"/>
    <w:rsid w:val="00087F9D"/>
    <w:rsid w:val="000A037F"/>
    <w:rsid w:val="000C5FE1"/>
    <w:rsid w:val="000E1E31"/>
    <w:rsid w:val="000E7BDB"/>
    <w:rsid w:val="000F02AD"/>
    <w:rsid w:val="000F60C9"/>
    <w:rsid w:val="0012120F"/>
    <w:rsid w:val="00126781"/>
    <w:rsid w:val="001408D3"/>
    <w:rsid w:val="00150818"/>
    <w:rsid w:val="001564DF"/>
    <w:rsid w:val="00170DD0"/>
    <w:rsid w:val="00176A2F"/>
    <w:rsid w:val="00191563"/>
    <w:rsid w:val="00196319"/>
    <w:rsid w:val="001A1A08"/>
    <w:rsid w:val="001B495E"/>
    <w:rsid w:val="001C2E5A"/>
    <w:rsid w:val="001D1B25"/>
    <w:rsid w:val="001E15D3"/>
    <w:rsid w:val="001F1547"/>
    <w:rsid w:val="001F3CD6"/>
    <w:rsid w:val="001F503C"/>
    <w:rsid w:val="002106AF"/>
    <w:rsid w:val="00224293"/>
    <w:rsid w:val="00231F63"/>
    <w:rsid w:val="00234813"/>
    <w:rsid w:val="00236AF8"/>
    <w:rsid w:val="00251F6F"/>
    <w:rsid w:val="002537D2"/>
    <w:rsid w:val="00262F7A"/>
    <w:rsid w:val="0026779E"/>
    <w:rsid w:val="00267EFA"/>
    <w:rsid w:val="00275326"/>
    <w:rsid w:val="00282B27"/>
    <w:rsid w:val="002932B9"/>
    <w:rsid w:val="00295B41"/>
    <w:rsid w:val="002C06B2"/>
    <w:rsid w:val="002E10AA"/>
    <w:rsid w:val="002E1350"/>
    <w:rsid w:val="002E6F4C"/>
    <w:rsid w:val="002F02B9"/>
    <w:rsid w:val="002F6DF7"/>
    <w:rsid w:val="00313E8F"/>
    <w:rsid w:val="00341D2E"/>
    <w:rsid w:val="00345407"/>
    <w:rsid w:val="0034721B"/>
    <w:rsid w:val="0035443C"/>
    <w:rsid w:val="003632BD"/>
    <w:rsid w:val="003845EB"/>
    <w:rsid w:val="00396A22"/>
    <w:rsid w:val="003B3418"/>
    <w:rsid w:val="003C49D6"/>
    <w:rsid w:val="003E69CB"/>
    <w:rsid w:val="004072D4"/>
    <w:rsid w:val="0041231B"/>
    <w:rsid w:val="004207A4"/>
    <w:rsid w:val="00433672"/>
    <w:rsid w:val="00464BED"/>
    <w:rsid w:val="00475912"/>
    <w:rsid w:val="004821E9"/>
    <w:rsid w:val="00484439"/>
    <w:rsid w:val="00493C92"/>
    <w:rsid w:val="004B4749"/>
    <w:rsid w:val="004C1703"/>
    <w:rsid w:val="004C1C54"/>
    <w:rsid w:val="004C2262"/>
    <w:rsid w:val="004D13A2"/>
    <w:rsid w:val="004E61A0"/>
    <w:rsid w:val="004F3C65"/>
    <w:rsid w:val="004F422C"/>
    <w:rsid w:val="005002BD"/>
    <w:rsid w:val="00501499"/>
    <w:rsid w:val="00502205"/>
    <w:rsid w:val="005250C6"/>
    <w:rsid w:val="00534B76"/>
    <w:rsid w:val="0055005B"/>
    <w:rsid w:val="005519B9"/>
    <w:rsid w:val="00555505"/>
    <w:rsid w:val="005574C2"/>
    <w:rsid w:val="00560EF6"/>
    <w:rsid w:val="00571E88"/>
    <w:rsid w:val="00583A49"/>
    <w:rsid w:val="005D1527"/>
    <w:rsid w:val="005D5EC7"/>
    <w:rsid w:val="005E0901"/>
    <w:rsid w:val="005F0A97"/>
    <w:rsid w:val="005F19AB"/>
    <w:rsid w:val="006005AD"/>
    <w:rsid w:val="006012B9"/>
    <w:rsid w:val="0062494D"/>
    <w:rsid w:val="006666DD"/>
    <w:rsid w:val="006A0387"/>
    <w:rsid w:val="006A1AA8"/>
    <w:rsid w:val="006C0518"/>
    <w:rsid w:val="006C426D"/>
    <w:rsid w:val="006D138C"/>
    <w:rsid w:val="006E2FEF"/>
    <w:rsid w:val="00700081"/>
    <w:rsid w:val="00722A9C"/>
    <w:rsid w:val="0072316B"/>
    <w:rsid w:val="00734943"/>
    <w:rsid w:val="007368E9"/>
    <w:rsid w:val="00747101"/>
    <w:rsid w:val="00787805"/>
    <w:rsid w:val="007A0BCA"/>
    <w:rsid w:val="007B760F"/>
    <w:rsid w:val="007C156A"/>
    <w:rsid w:val="007C38AC"/>
    <w:rsid w:val="00803705"/>
    <w:rsid w:val="0081239B"/>
    <w:rsid w:val="00835AD7"/>
    <w:rsid w:val="0084150B"/>
    <w:rsid w:val="00845BCA"/>
    <w:rsid w:val="00845BEA"/>
    <w:rsid w:val="008510DD"/>
    <w:rsid w:val="00853AC3"/>
    <w:rsid w:val="00855114"/>
    <w:rsid w:val="00886B53"/>
    <w:rsid w:val="0089016B"/>
    <w:rsid w:val="008D4A52"/>
    <w:rsid w:val="008E1A14"/>
    <w:rsid w:val="008F4BE9"/>
    <w:rsid w:val="00924E18"/>
    <w:rsid w:val="00940BE5"/>
    <w:rsid w:val="00941125"/>
    <w:rsid w:val="00956BE7"/>
    <w:rsid w:val="00957C35"/>
    <w:rsid w:val="00983923"/>
    <w:rsid w:val="0099689E"/>
    <w:rsid w:val="009971CA"/>
    <w:rsid w:val="009A1D62"/>
    <w:rsid w:val="009B32E1"/>
    <w:rsid w:val="009E128C"/>
    <w:rsid w:val="009F3BA3"/>
    <w:rsid w:val="009F41D8"/>
    <w:rsid w:val="009F4DAC"/>
    <w:rsid w:val="00A2760C"/>
    <w:rsid w:val="00A277BA"/>
    <w:rsid w:val="00A3038E"/>
    <w:rsid w:val="00A32F21"/>
    <w:rsid w:val="00A46603"/>
    <w:rsid w:val="00A47211"/>
    <w:rsid w:val="00A766E5"/>
    <w:rsid w:val="00A8021B"/>
    <w:rsid w:val="00A904ED"/>
    <w:rsid w:val="00A95EE4"/>
    <w:rsid w:val="00A96161"/>
    <w:rsid w:val="00AB233A"/>
    <w:rsid w:val="00AB6820"/>
    <w:rsid w:val="00AF0834"/>
    <w:rsid w:val="00AF626C"/>
    <w:rsid w:val="00B27304"/>
    <w:rsid w:val="00B67303"/>
    <w:rsid w:val="00B83650"/>
    <w:rsid w:val="00B90DC9"/>
    <w:rsid w:val="00BA57E0"/>
    <w:rsid w:val="00BE0AF3"/>
    <w:rsid w:val="00BE66B6"/>
    <w:rsid w:val="00C05823"/>
    <w:rsid w:val="00C158AA"/>
    <w:rsid w:val="00C17B81"/>
    <w:rsid w:val="00C232E3"/>
    <w:rsid w:val="00C30B9A"/>
    <w:rsid w:val="00C40DB8"/>
    <w:rsid w:val="00C5427B"/>
    <w:rsid w:val="00C751A4"/>
    <w:rsid w:val="00C8384F"/>
    <w:rsid w:val="00C8433D"/>
    <w:rsid w:val="00C97A8E"/>
    <w:rsid w:val="00C97F72"/>
    <w:rsid w:val="00CA27C8"/>
    <w:rsid w:val="00CA5B3B"/>
    <w:rsid w:val="00CA74E3"/>
    <w:rsid w:val="00CB081A"/>
    <w:rsid w:val="00CB45C8"/>
    <w:rsid w:val="00CC2C03"/>
    <w:rsid w:val="00CC4548"/>
    <w:rsid w:val="00CD1E05"/>
    <w:rsid w:val="00CD701B"/>
    <w:rsid w:val="00CE0459"/>
    <w:rsid w:val="00D047F0"/>
    <w:rsid w:val="00D36103"/>
    <w:rsid w:val="00D47B98"/>
    <w:rsid w:val="00D80AEF"/>
    <w:rsid w:val="00D95BA4"/>
    <w:rsid w:val="00DC6DE6"/>
    <w:rsid w:val="00DC74D7"/>
    <w:rsid w:val="00DD2141"/>
    <w:rsid w:val="00DD4DFE"/>
    <w:rsid w:val="00DE5D28"/>
    <w:rsid w:val="00E05CE5"/>
    <w:rsid w:val="00E15A53"/>
    <w:rsid w:val="00E42ED4"/>
    <w:rsid w:val="00E51458"/>
    <w:rsid w:val="00E57B82"/>
    <w:rsid w:val="00E70B00"/>
    <w:rsid w:val="00E731A5"/>
    <w:rsid w:val="00E92C36"/>
    <w:rsid w:val="00E92E66"/>
    <w:rsid w:val="00EA4539"/>
    <w:rsid w:val="00EA5B06"/>
    <w:rsid w:val="00EB6AC5"/>
    <w:rsid w:val="00EC0A1C"/>
    <w:rsid w:val="00EE2994"/>
    <w:rsid w:val="00EE2B39"/>
    <w:rsid w:val="00EF2D1A"/>
    <w:rsid w:val="00F06F97"/>
    <w:rsid w:val="00F07973"/>
    <w:rsid w:val="00F131D6"/>
    <w:rsid w:val="00F139D4"/>
    <w:rsid w:val="00F157C5"/>
    <w:rsid w:val="00F20620"/>
    <w:rsid w:val="00F44422"/>
    <w:rsid w:val="00F5335F"/>
    <w:rsid w:val="00F648F0"/>
    <w:rsid w:val="00F658F6"/>
    <w:rsid w:val="00F7105F"/>
    <w:rsid w:val="00FA1902"/>
    <w:rsid w:val="00FA47D2"/>
    <w:rsid w:val="00FD2AE8"/>
    <w:rsid w:val="00FD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B5E5E"/>
  <w15:chartTrackingRefBased/>
  <w15:docId w15:val="{D25471EC-DE60-AF41-85AE-B8A65295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 Salim</dc:creator>
  <cp:keywords/>
  <dc:description/>
  <cp:lastModifiedBy>Safa Salim</cp:lastModifiedBy>
  <cp:revision>6</cp:revision>
  <dcterms:created xsi:type="dcterms:W3CDTF">2022-12-04T14:40:00Z</dcterms:created>
  <dcterms:modified xsi:type="dcterms:W3CDTF">2022-12-04T14:43:00Z</dcterms:modified>
</cp:coreProperties>
</file>